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E235B" w14:textId="77777777" w:rsidR="00302574" w:rsidRDefault="00302574" w:rsidP="00302574">
      <w:pPr>
        <w:rPr>
          <w:b/>
          <w:bCs/>
        </w:rPr>
      </w:pPr>
      <w:r w:rsidRPr="00264014">
        <w:rPr>
          <w:b/>
          <w:bCs/>
        </w:rPr>
        <w:t xml:space="preserve">Supplementary Table 1. List of qPCR primers </w:t>
      </w:r>
    </w:p>
    <w:p w14:paraId="77A568F7" w14:textId="77777777" w:rsidR="00657FC5" w:rsidRPr="00527F1B" w:rsidRDefault="00657FC5" w:rsidP="0030257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3921"/>
        <w:gridCol w:w="4524"/>
      </w:tblGrid>
      <w:tr w:rsidR="00302574" w:rsidRPr="00527F1B" w14:paraId="74FE48F7" w14:textId="77777777" w:rsidTr="00E53ACE">
        <w:tc>
          <w:tcPr>
            <w:tcW w:w="1177" w:type="dxa"/>
          </w:tcPr>
          <w:p w14:paraId="2B7F4A6A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bookmarkStart w:id="0" w:name="_Hlk137644163"/>
            <w:r w:rsidRPr="00527F1B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21" w:type="dxa"/>
          </w:tcPr>
          <w:p w14:paraId="4D569967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27F1B">
              <w:rPr>
                <w:b/>
                <w:bCs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24" w:type="dxa"/>
          </w:tcPr>
          <w:p w14:paraId="0E47D68B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r w:rsidRPr="00527F1B">
              <w:rPr>
                <w:b/>
                <w:bCs/>
                <w:sz w:val="20"/>
                <w:szCs w:val="20"/>
              </w:rPr>
              <w:t>Rev</w:t>
            </w:r>
          </w:p>
        </w:tc>
      </w:tr>
      <w:tr w:rsidR="00302574" w:rsidRPr="00527F1B" w14:paraId="6B611886" w14:textId="77777777" w:rsidTr="00E53ACE">
        <w:tc>
          <w:tcPr>
            <w:tcW w:w="1177" w:type="dxa"/>
          </w:tcPr>
          <w:p w14:paraId="5A422DF4" w14:textId="77777777" w:rsidR="00302574" w:rsidRPr="00527F1B" w:rsidRDefault="00302574" w:rsidP="00E53ACE">
            <w:pPr>
              <w:rPr>
                <w:i/>
                <w:iCs/>
                <w:sz w:val="20"/>
                <w:szCs w:val="20"/>
              </w:rPr>
            </w:pPr>
            <w:r w:rsidRPr="00527F1B">
              <w:rPr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3921" w:type="dxa"/>
          </w:tcPr>
          <w:p w14:paraId="37E9DE28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GAGAGATCATCGGCATTTTGA</w:t>
            </w:r>
          </w:p>
        </w:tc>
        <w:tc>
          <w:tcPr>
            <w:tcW w:w="4524" w:type="dxa"/>
          </w:tcPr>
          <w:p w14:paraId="21FC6951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TCTGTGGTGTTCTTCGTTGC</w:t>
            </w:r>
          </w:p>
        </w:tc>
      </w:tr>
      <w:tr w:rsidR="00302574" w:rsidRPr="00527F1B" w14:paraId="4C3D463E" w14:textId="77777777" w:rsidTr="00E53ACE">
        <w:tc>
          <w:tcPr>
            <w:tcW w:w="1177" w:type="dxa"/>
          </w:tcPr>
          <w:p w14:paraId="06F6AD31" w14:textId="77777777" w:rsidR="00302574" w:rsidRPr="00527F1B" w:rsidRDefault="00302574" w:rsidP="00E53ACE">
            <w:pPr>
              <w:rPr>
                <w:i/>
                <w:iCs/>
                <w:sz w:val="20"/>
                <w:szCs w:val="20"/>
              </w:rPr>
            </w:pPr>
            <w:r w:rsidRPr="00527F1B">
              <w:rPr>
                <w:i/>
                <w:iCs/>
                <w:sz w:val="20"/>
                <w:szCs w:val="20"/>
              </w:rPr>
              <w:t>Il5</w:t>
            </w:r>
          </w:p>
        </w:tc>
        <w:tc>
          <w:tcPr>
            <w:tcW w:w="3921" w:type="dxa"/>
          </w:tcPr>
          <w:p w14:paraId="405EE27B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ACATTGACCGCCAAAAAGAG</w:t>
            </w:r>
          </w:p>
        </w:tc>
        <w:tc>
          <w:tcPr>
            <w:tcW w:w="4524" w:type="dxa"/>
          </w:tcPr>
          <w:p w14:paraId="13234C92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CACCATGGAGCAGCTCAG</w:t>
            </w:r>
          </w:p>
        </w:tc>
      </w:tr>
      <w:tr w:rsidR="00302574" w:rsidRPr="00527F1B" w14:paraId="3181FF79" w14:textId="77777777" w:rsidTr="00E53ACE">
        <w:tc>
          <w:tcPr>
            <w:tcW w:w="1177" w:type="dxa"/>
          </w:tcPr>
          <w:p w14:paraId="65BCA41E" w14:textId="77777777" w:rsidR="00302574" w:rsidRPr="00527F1B" w:rsidRDefault="00302574" w:rsidP="00E53ACE">
            <w:pPr>
              <w:rPr>
                <w:i/>
                <w:iCs/>
                <w:sz w:val="20"/>
                <w:szCs w:val="20"/>
              </w:rPr>
            </w:pPr>
            <w:r w:rsidRPr="00527F1B">
              <w:rPr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3921" w:type="dxa"/>
          </w:tcPr>
          <w:p w14:paraId="10F10CCF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cagagccacatgctcctaga</w:t>
            </w:r>
          </w:p>
        </w:tc>
        <w:tc>
          <w:tcPr>
            <w:tcW w:w="4524" w:type="dxa"/>
          </w:tcPr>
          <w:p w14:paraId="0A8528FC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Tgtccagctggtcctttgtt</w:t>
            </w:r>
          </w:p>
        </w:tc>
      </w:tr>
      <w:bookmarkEnd w:id="0"/>
      <w:tr w:rsidR="00302574" w:rsidRPr="00527F1B" w14:paraId="7495F8CF" w14:textId="77777777" w:rsidTr="00E53ACE">
        <w:tc>
          <w:tcPr>
            <w:tcW w:w="1177" w:type="dxa"/>
          </w:tcPr>
          <w:p w14:paraId="63329A13" w14:textId="77777777" w:rsidR="00302574" w:rsidRPr="00527F1B" w:rsidRDefault="00302574" w:rsidP="00E53ACE">
            <w:pPr>
              <w:rPr>
                <w:i/>
                <w:iCs/>
                <w:sz w:val="20"/>
                <w:szCs w:val="20"/>
              </w:rPr>
            </w:pPr>
            <w:r w:rsidRPr="00527F1B">
              <w:rPr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3921" w:type="dxa"/>
          </w:tcPr>
          <w:p w14:paraId="274DB1EE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CCTCTGACCCTTAAGGAGCTTAT</w:t>
            </w:r>
          </w:p>
        </w:tc>
        <w:tc>
          <w:tcPr>
            <w:tcW w:w="4524" w:type="dxa"/>
          </w:tcPr>
          <w:p w14:paraId="6AAFC7EF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CGTTGCACAGGGGAGTCT</w:t>
            </w:r>
          </w:p>
        </w:tc>
      </w:tr>
      <w:tr w:rsidR="00302574" w:rsidRPr="00527F1B" w14:paraId="353C99FC" w14:textId="77777777" w:rsidTr="00E53ACE">
        <w:tc>
          <w:tcPr>
            <w:tcW w:w="1177" w:type="dxa"/>
          </w:tcPr>
          <w:p w14:paraId="38770700" w14:textId="77777777" w:rsidR="00302574" w:rsidRPr="00527F1B" w:rsidRDefault="00302574" w:rsidP="00E53ACE">
            <w:pPr>
              <w:rPr>
                <w:i/>
                <w:iCs/>
                <w:sz w:val="20"/>
                <w:szCs w:val="20"/>
              </w:rPr>
            </w:pPr>
            <w:r w:rsidRPr="00527F1B">
              <w:rPr>
                <w:i/>
                <w:iCs/>
                <w:sz w:val="20"/>
                <w:szCs w:val="20"/>
              </w:rPr>
              <w:t>Il17</w:t>
            </w:r>
          </w:p>
        </w:tc>
        <w:tc>
          <w:tcPr>
            <w:tcW w:w="3921" w:type="dxa"/>
          </w:tcPr>
          <w:p w14:paraId="495450C2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TGTGAAGGTCAACCTCAAAGTC</w:t>
            </w:r>
          </w:p>
        </w:tc>
        <w:tc>
          <w:tcPr>
            <w:tcW w:w="4524" w:type="dxa"/>
          </w:tcPr>
          <w:p w14:paraId="42AB0070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AGGGATATCTATCAGGGTCTTCATT</w:t>
            </w:r>
          </w:p>
        </w:tc>
      </w:tr>
      <w:tr w:rsidR="00302574" w:rsidRPr="00527F1B" w14:paraId="44FC47B8" w14:textId="77777777" w:rsidTr="00E53ACE">
        <w:tc>
          <w:tcPr>
            <w:tcW w:w="1177" w:type="dxa"/>
          </w:tcPr>
          <w:p w14:paraId="70EC3575" w14:textId="77777777" w:rsidR="00302574" w:rsidRPr="00527F1B" w:rsidRDefault="00302574" w:rsidP="00E53AC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527F1B">
              <w:rPr>
                <w:i/>
                <w:iCs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3921" w:type="dxa"/>
          </w:tcPr>
          <w:p w14:paraId="30CBAC56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GGAGGAACTGGCAAAAGGAT</w:t>
            </w:r>
          </w:p>
        </w:tc>
        <w:tc>
          <w:tcPr>
            <w:tcW w:w="4524" w:type="dxa"/>
          </w:tcPr>
          <w:p w14:paraId="109F2933" w14:textId="77777777" w:rsidR="00302574" w:rsidRPr="00527F1B" w:rsidRDefault="00302574" w:rsidP="00E53ACE">
            <w:pPr>
              <w:rPr>
                <w:caps/>
                <w:color w:val="000000" w:themeColor="text1"/>
                <w:sz w:val="20"/>
                <w:szCs w:val="20"/>
              </w:rPr>
            </w:pPr>
            <w:r w:rsidRPr="00527F1B">
              <w:rPr>
                <w:caps/>
                <w:color w:val="000000" w:themeColor="text1"/>
                <w:sz w:val="20"/>
                <w:szCs w:val="20"/>
              </w:rPr>
              <w:t>TTCAAGACTTCAAAGAGTCTGAGG</w:t>
            </w:r>
          </w:p>
        </w:tc>
      </w:tr>
    </w:tbl>
    <w:p w14:paraId="1D582E8B" w14:textId="77777777" w:rsidR="00302574" w:rsidRPr="00527F1B" w:rsidRDefault="00302574" w:rsidP="00302574">
      <w:pPr>
        <w:rPr>
          <w:sz w:val="20"/>
          <w:szCs w:val="20"/>
        </w:rPr>
      </w:pPr>
      <w:r w:rsidRPr="00527F1B">
        <w:rPr>
          <w:sz w:val="20"/>
          <w:szCs w:val="20"/>
        </w:rPr>
        <w:br w:type="page"/>
      </w:r>
    </w:p>
    <w:p w14:paraId="5AFE5606" w14:textId="77777777" w:rsidR="00302574" w:rsidRDefault="00302574" w:rsidP="00302574">
      <w:pPr>
        <w:rPr>
          <w:b/>
          <w:bCs/>
        </w:rPr>
      </w:pPr>
      <w:r w:rsidRPr="003100D5">
        <w:rPr>
          <w:b/>
          <w:bCs/>
        </w:rPr>
        <w:lastRenderedPageBreak/>
        <w:t>Supplementary Table 2. List of flow and mass cytometry antibodies.</w:t>
      </w:r>
    </w:p>
    <w:p w14:paraId="0F40A3E7" w14:textId="77777777" w:rsidR="00657FC5" w:rsidRPr="00527F1B" w:rsidRDefault="00657FC5" w:rsidP="0030257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669"/>
        <w:gridCol w:w="4471"/>
        <w:gridCol w:w="2232"/>
      </w:tblGrid>
      <w:tr w:rsidR="00302574" w:rsidRPr="00527F1B" w14:paraId="70B6157D" w14:textId="77777777" w:rsidTr="00E53ACE">
        <w:tc>
          <w:tcPr>
            <w:tcW w:w="1250" w:type="dxa"/>
          </w:tcPr>
          <w:p w14:paraId="6A37019D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r w:rsidRPr="00527F1B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669" w:type="dxa"/>
          </w:tcPr>
          <w:p w14:paraId="5B45D147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r w:rsidRPr="00527F1B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4471" w:type="dxa"/>
          </w:tcPr>
          <w:p w14:paraId="207A8A8E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r w:rsidRPr="00527F1B">
              <w:rPr>
                <w:b/>
                <w:bCs/>
                <w:sz w:val="20"/>
                <w:szCs w:val="20"/>
              </w:rPr>
              <w:t>Flow cytometry</w:t>
            </w:r>
          </w:p>
        </w:tc>
        <w:tc>
          <w:tcPr>
            <w:tcW w:w="2232" w:type="dxa"/>
          </w:tcPr>
          <w:p w14:paraId="1822236F" w14:textId="77777777" w:rsidR="00302574" w:rsidRPr="00527F1B" w:rsidRDefault="00302574" w:rsidP="00E53ACE">
            <w:pPr>
              <w:rPr>
                <w:b/>
                <w:bCs/>
                <w:sz w:val="20"/>
                <w:szCs w:val="20"/>
              </w:rPr>
            </w:pPr>
            <w:r w:rsidRPr="00527F1B">
              <w:rPr>
                <w:b/>
                <w:bCs/>
                <w:sz w:val="20"/>
                <w:szCs w:val="20"/>
              </w:rPr>
              <w:t>Mass Cytometry</w:t>
            </w:r>
          </w:p>
        </w:tc>
      </w:tr>
      <w:tr w:rsidR="00302574" w:rsidRPr="00527F1B" w14:paraId="7C914C6A" w14:textId="77777777" w:rsidTr="00E53ACE">
        <w:tc>
          <w:tcPr>
            <w:tcW w:w="1250" w:type="dxa"/>
          </w:tcPr>
          <w:p w14:paraId="1463572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Viability</w:t>
            </w:r>
          </w:p>
        </w:tc>
        <w:tc>
          <w:tcPr>
            <w:tcW w:w="1669" w:type="dxa"/>
          </w:tcPr>
          <w:p w14:paraId="4212EE4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4471" w:type="dxa"/>
          </w:tcPr>
          <w:p w14:paraId="6B4CBAD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Live Dead Blue</w:t>
            </w:r>
          </w:p>
        </w:tc>
        <w:tc>
          <w:tcPr>
            <w:tcW w:w="2232" w:type="dxa"/>
          </w:tcPr>
          <w:p w14:paraId="79A9A7A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isplatin</w:t>
            </w:r>
          </w:p>
        </w:tc>
      </w:tr>
      <w:tr w:rsidR="00302574" w:rsidRPr="00527F1B" w14:paraId="3EC51699" w14:textId="77777777" w:rsidTr="00E53ACE">
        <w:tc>
          <w:tcPr>
            <w:tcW w:w="1250" w:type="dxa"/>
          </w:tcPr>
          <w:p w14:paraId="6D2D78D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45</w:t>
            </w:r>
          </w:p>
        </w:tc>
        <w:tc>
          <w:tcPr>
            <w:tcW w:w="1669" w:type="dxa"/>
          </w:tcPr>
          <w:p w14:paraId="0482A7F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30-F11</w:t>
            </w:r>
          </w:p>
        </w:tc>
        <w:tc>
          <w:tcPr>
            <w:tcW w:w="4471" w:type="dxa"/>
          </w:tcPr>
          <w:p w14:paraId="2372044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510, BV785 or BUV395</w:t>
            </w:r>
          </w:p>
        </w:tc>
        <w:tc>
          <w:tcPr>
            <w:tcW w:w="2232" w:type="dxa"/>
          </w:tcPr>
          <w:p w14:paraId="6819BF1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89Y</w:t>
            </w:r>
          </w:p>
        </w:tc>
      </w:tr>
      <w:tr w:rsidR="00302574" w:rsidRPr="00527F1B" w14:paraId="7757892E" w14:textId="77777777" w:rsidTr="00E53ACE">
        <w:tc>
          <w:tcPr>
            <w:tcW w:w="1250" w:type="dxa"/>
          </w:tcPr>
          <w:p w14:paraId="2A00B05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3</w:t>
            </w:r>
          </w:p>
        </w:tc>
        <w:tc>
          <w:tcPr>
            <w:tcW w:w="1669" w:type="dxa"/>
          </w:tcPr>
          <w:p w14:paraId="777AD63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A2</w:t>
            </w:r>
          </w:p>
        </w:tc>
        <w:tc>
          <w:tcPr>
            <w:tcW w:w="4471" w:type="dxa"/>
          </w:tcPr>
          <w:p w14:paraId="3E7A0F6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PC/eFluor780, Biotin</w:t>
            </w:r>
          </w:p>
        </w:tc>
        <w:tc>
          <w:tcPr>
            <w:tcW w:w="2232" w:type="dxa"/>
          </w:tcPr>
          <w:p w14:paraId="6BAD6DB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5Lu</w:t>
            </w:r>
          </w:p>
        </w:tc>
      </w:tr>
      <w:tr w:rsidR="00302574" w:rsidRPr="00527F1B" w14:paraId="60EEB186" w14:textId="77777777" w:rsidTr="00E53ACE">
        <w:tc>
          <w:tcPr>
            <w:tcW w:w="1250" w:type="dxa"/>
          </w:tcPr>
          <w:p w14:paraId="7436996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19</w:t>
            </w:r>
          </w:p>
        </w:tc>
        <w:tc>
          <w:tcPr>
            <w:tcW w:w="1669" w:type="dxa"/>
          </w:tcPr>
          <w:p w14:paraId="6DA8E43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D3</w:t>
            </w:r>
          </w:p>
        </w:tc>
        <w:tc>
          <w:tcPr>
            <w:tcW w:w="4471" w:type="dxa"/>
          </w:tcPr>
          <w:p w14:paraId="0347979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PC/eFluor780, Biotin or PE/CF594</w:t>
            </w:r>
          </w:p>
        </w:tc>
        <w:tc>
          <w:tcPr>
            <w:tcW w:w="2232" w:type="dxa"/>
          </w:tcPr>
          <w:p w14:paraId="6C8FBA6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9Sm</w:t>
            </w:r>
          </w:p>
        </w:tc>
      </w:tr>
      <w:tr w:rsidR="00302574" w:rsidRPr="00527F1B" w14:paraId="3F60F3DF" w14:textId="77777777" w:rsidTr="00E53ACE">
        <w:tc>
          <w:tcPr>
            <w:tcW w:w="1250" w:type="dxa"/>
          </w:tcPr>
          <w:p w14:paraId="401D43C3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90</w:t>
            </w:r>
          </w:p>
        </w:tc>
        <w:tc>
          <w:tcPr>
            <w:tcW w:w="1669" w:type="dxa"/>
          </w:tcPr>
          <w:p w14:paraId="3DBD60C3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30-H12</w:t>
            </w:r>
          </w:p>
        </w:tc>
        <w:tc>
          <w:tcPr>
            <w:tcW w:w="4471" w:type="dxa"/>
          </w:tcPr>
          <w:p w14:paraId="2535F94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 xml:space="preserve">APC/eFluor780 </w:t>
            </w:r>
          </w:p>
        </w:tc>
        <w:tc>
          <w:tcPr>
            <w:tcW w:w="2232" w:type="dxa"/>
          </w:tcPr>
          <w:p w14:paraId="22A8C381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6Gd</w:t>
            </w:r>
          </w:p>
        </w:tc>
      </w:tr>
      <w:tr w:rsidR="00302574" w:rsidRPr="00527F1B" w14:paraId="0FA9F8BB" w14:textId="77777777" w:rsidTr="00E53ACE">
        <w:tc>
          <w:tcPr>
            <w:tcW w:w="1250" w:type="dxa"/>
          </w:tcPr>
          <w:p w14:paraId="05787AD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NK1.1</w:t>
            </w:r>
          </w:p>
        </w:tc>
        <w:tc>
          <w:tcPr>
            <w:tcW w:w="1669" w:type="dxa"/>
          </w:tcPr>
          <w:p w14:paraId="7A0D793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K136</w:t>
            </w:r>
          </w:p>
        </w:tc>
        <w:tc>
          <w:tcPr>
            <w:tcW w:w="4471" w:type="dxa"/>
          </w:tcPr>
          <w:p w14:paraId="71F067D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PC/eFluor780, Biotin or PE/Cy5</w:t>
            </w:r>
          </w:p>
        </w:tc>
        <w:tc>
          <w:tcPr>
            <w:tcW w:w="2232" w:type="dxa"/>
          </w:tcPr>
          <w:p w14:paraId="2ECD28F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8Nd</w:t>
            </w:r>
          </w:p>
        </w:tc>
      </w:tr>
      <w:tr w:rsidR="00302574" w:rsidRPr="00527F1B" w14:paraId="4F8B816B" w14:textId="77777777" w:rsidTr="00E53ACE">
        <w:tc>
          <w:tcPr>
            <w:tcW w:w="1250" w:type="dxa"/>
          </w:tcPr>
          <w:p w14:paraId="06B7E5B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Ter-119</w:t>
            </w:r>
          </w:p>
        </w:tc>
        <w:tc>
          <w:tcPr>
            <w:tcW w:w="1669" w:type="dxa"/>
          </w:tcPr>
          <w:p w14:paraId="57F477C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TER119</w:t>
            </w:r>
          </w:p>
        </w:tc>
        <w:tc>
          <w:tcPr>
            <w:tcW w:w="4471" w:type="dxa"/>
          </w:tcPr>
          <w:p w14:paraId="58A395A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bookmarkStart w:id="1" w:name="OLE_LINK9"/>
            <w:bookmarkStart w:id="2" w:name="OLE_LINK10"/>
            <w:bookmarkStart w:id="3" w:name="OLE_LINK15"/>
            <w:r w:rsidRPr="00527F1B">
              <w:rPr>
                <w:sz w:val="20"/>
                <w:szCs w:val="20"/>
              </w:rPr>
              <w:t>APC/eFluor780</w:t>
            </w:r>
            <w:bookmarkEnd w:id="1"/>
            <w:bookmarkEnd w:id="2"/>
            <w:bookmarkEnd w:id="3"/>
            <w:r w:rsidRPr="00527F1B">
              <w:rPr>
                <w:sz w:val="20"/>
                <w:szCs w:val="20"/>
              </w:rPr>
              <w:t>, Biotin</w:t>
            </w:r>
          </w:p>
        </w:tc>
        <w:tc>
          <w:tcPr>
            <w:tcW w:w="2232" w:type="dxa"/>
          </w:tcPr>
          <w:p w14:paraId="16B2419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4Nd</w:t>
            </w:r>
          </w:p>
        </w:tc>
      </w:tr>
      <w:tr w:rsidR="00302574" w:rsidRPr="00527F1B" w14:paraId="7F2941A6" w14:textId="77777777" w:rsidTr="00E53ACE">
        <w:tc>
          <w:tcPr>
            <w:tcW w:w="1250" w:type="dxa"/>
          </w:tcPr>
          <w:p w14:paraId="35F0C2D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49b</w:t>
            </w:r>
          </w:p>
        </w:tc>
        <w:tc>
          <w:tcPr>
            <w:tcW w:w="1669" w:type="dxa"/>
          </w:tcPr>
          <w:p w14:paraId="7070355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DX-5</w:t>
            </w:r>
          </w:p>
        </w:tc>
        <w:tc>
          <w:tcPr>
            <w:tcW w:w="4471" w:type="dxa"/>
          </w:tcPr>
          <w:p w14:paraId="1BBBD02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0F2E52C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1A</w:t>
            </w:r>
          </w:p>
        </w:tc>
      </w:tr>
      <w:tr w:rsidR="00302574" w:rsidRPr="00527F1B" w14:paraId="508906C2" w14:textId="77777777" w:rsidTr="00E53ACE">
        <w:tc>
          <w:tcPr>
            <w:tcW w:w="1250" w:type="dxa"/>
          </w:tcPr>
          <w:p w14:paraId="6CC87C7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45R (B220)</w:t>
            </w:r>
          </w:p>
        </w:tc>
        <w:tc>
          <w:tcPr>
            <w:tcW w:w="1669" w:type="dxa"/>
          </w:tcPr>
          <w:p w14:paraId="625B77C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RA3-6B2</w:t>
            </w:r>
          </w:p>
        </w:tc>
        <w:tc>
          <w:tcPr>
            <w:tcW w:w="4471" w:type="dxa"/>
          </w:tcPr>
          <w:p w14:paraId="6A0F276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iotin</w:t>
            </w:r>
          </w:p>
        </w:tc>
        <w:tc>
          <w:tcPr>
            <w:tcW w:w="2232" w:type="dxa"/>
          </w:tcPr>
          <w:p w14:paraId="6268260F" w14:textId="77777777" w:rsidR="00302574" w:rsidRPr="00527F1B" w:rsidRDefault="00302574" w:rsidP="00E53ACE">
            <w:pPr>
              <w:rPr>
                <w:sz w:val="20"/>
                <w:szCs w:val="20"/>
              </w:rPr>
            </w:pPr>
          </w:p>
        </w:tc>
      </w:tr>
      <w:tr w:rsidR="00302574" w:rsidRPr="00527F1B" w14:paraId="3C063138" w14:textId="77777777" w:rsidTr="00E53ACE">
        <w:tc>
          <w:tcPr>
            <w:tcW w:w="1250" w:type="dxa"/>
          </w:tcPr>
          <w:p w14:paraId="33D51D3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bookmarkStart w:id="4" w:name="_Hlk137654819"/>
            <w:proofErr w:type="spellStart"/>
            <w:r w:rsidRPr="00527F1B">
              <w:rPr>
                <w:sz w:val="20"/>
                <w:szCs w:val="20"/>
              </w:rPr>
              <w:t>TCRb</w:t>
            </w:r>
            <w:proofErr w:type="spellEnd"/>
          </w:p>
        </w:tc>
        <w:tc>
          <w:tcPr>
            <w:tcW w:w="1669" w:type="dxa"/>
          </w:tcPr>
          <w:p w14:paraId="11CF820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H57-597</w:t>
            </w:r>
          </w:p>
        </w:tc>
        <w:tc>
          <w:tcPr>
            <w:tcW w:w="4471" w:type="dxa"/>
          </w:tcPr>
          <w:p w14:paraId="60BD253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PC/eFluor780</w:t>
            </w:r>
          </w:p>
        </w:tc>
        <w:tc>
          <w:tcPr>
            <w:tcW w:w="2232" w:type="dxa"/>
          </w:tcPr>
          <w:p w14:paraId="53493F1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62836CEA" w14:textId="77777777" w:rsidTr="00E53ACE">
        <w:tc>
          <w:tcPr>
            <w:tcW w:w="1250" w:type="dxa"/>
          </w:tcPr>
          <w:p w14:paraId="549AFF5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TCR</w:t>
            </w:r>
            <w:proofErr w:type="spellStart"/>
            <w:r w:rsidRPr="00527F1B">
              <w:rPr>
                <w:sz w:val="20"/>
                <w:szCs w:val="20"/>
                <w:lang w:val="el-GR"/>
              </w:rPr>
              <w:t>γδ</w:t>
            </w:r>
            <w:proofErr w:type="spellEnd"/>
          </w:p>
        </w:tc>
        <w:tc>
          <w:tcPr>
            <w:tcW w:w="1669" w:type="dxa"/>
          </w:tcPr>
          <w:p w14:paraId="5942B02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GL3</w:t>
            </w:r>
          </w:p>
        </w:tc>
        <w:tc>
          <w:tcPr>
            <w:tcW w:w="4471" w:type="dxa"/>
          </w:tcPr>
          <w:p w14:paraId="6E6DAD0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</w:t>
            </w:r>
          </w:p>
        </w:tc>
        <w:tc>
          <w:tcPr>
            <w:tcW w:w="2232" w:type="dxa"/>
          </w:tcPr>
          <w:p w14:paraId="0094AB7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497BF459" w14:textId="77777777" w:rsidTr="00E53ACE">
        <w:tc>
          <w:tcPr>
            <w:tcW w:w="1250" w:type="dxa"/>
          </w:tcPr>
          <w:p w14:paraId="66F6480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4</w:t>
            </w:r>
          </w:p>
        </w:tc>
        <w:tc>
          <w:tcPr>
            <w:tcW w:w="1669" w:type="dxa"/>
          </w:tcPr>
          <w:p w14:paraId="113696A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RM4-5</w:t>
            </w:r>
          </w:p>
        </w:tc>
        <w:tc>
          <w:tcPr>
            <w:tcW w:w="4471" w:type="dxa"/>
          </w:tcPr>
          <w:p w14:paraId="763F4C0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F700</w:t>
            </w:r>
          </w:p>
        </w:tc>
        <w:tc>
          <w:tcPr>
            <w:tcW w:w="2232" w:type="dxa"/>
          </w:tcPr>
          <w:p w14:paraId="755498E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bookmarkEnd w:id="4"/>
      <w:tr w:rsidR="00302574" w:rsidRPr="00527F1B" w14:paraId="5DF429AD" w14:textId="77777777" w:rsidTr="00E53ACE">
        <w:tc>
          <w:tcPr>
            <w:tcW w:w="1250" w:type="dxa"/>
          </w:tcPr>
          <w:p w14:paraId="3359C6F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8</w:t>
            </w:r>
          </w:p>
        </w:tc>
        <w:tc>
          <w:tcPr>
            <w:tcW w:w="1669" w:type="dxa"/>
          </w:tcPr>
          <w:p w14:paraId="1633846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53-6.7</w:t>
            </w:r>
          </w:p>
        </w:tc>
        <w:tc>
          <w:tcPr>
            <w:tcW w:w="4471" w:type="dxa"/>
          </w:tcPr>
          <w:p w14:paraId="516BD2A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/Cy7</w:t>
            </w:r>
          </w:p>
        </w:tc>
        <w:tc>
          <w:tcPr>
            <w:tcW w:w="2232" w:type="dxa"/>
          </w:tcPr>
          <w:p w14:paraId="307D9CC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6902E460" w14:textId="77777777" w:rsidTr="00E53ACE">
        <w:tc>
          <w:tcPr>
            <w:tcW w:w="1250" w:type="dxa"/>
          </w:tcPr>
          <w:p w14:paraId="7AEFB23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L-4</w:t>
            </w:r>
          </w:p>
        </w:tc>
        <w:tc>
          <w:tcPr>
            <w:tcW w:w="1669" w:type="dxa"/>
          </w:tcPr>
          <w:p w14:paraId="5894655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1B11</w:t>
            </w:r>
          </w:p>
        </w:tc>
        <w:tc>
          <w:tcPr>
            <w:tcW w:w="4471" w:type="dxa"/>
          </w:tcPr>
          <w:p w14:paraId="500146A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/CF594</w:t>
            </w:r>
          </w:p>
        </w:tc>
        <w:tc>
          <w:tcPr>
            <w:tcW w:w="2232" w:type="dxa"/>
          </w:tcPr>
          <w:p w14:paraId="5BFF378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5267D3E5" w14:textId="77777777" w:rsidTr="00E53ACE">
        <w:tc>
          <w:tcPr>
            <w:tcW w:w="1250" w:type="dxa"/>
          </w:tcPr>
          <w:p w14:paraId="2F00340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L-5</w:t>
            </w:r>
          </w:p>
        </w:tc>
        <w:tc>
          <w:tcPr>
            <w:tcW w:w="1669" w:type="dxa"/>
          </w:tcPr>
          <w:p w14:paraId="35D7F13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TRFK5</w:t>
            </w:r>
          </w:p>
        </w:tc>
        <w:tc>
          <w:tcPr>
            <w:tcW w:w="4471" w:type="dxa"/>
          </w:tcPr>
          <w:p w14:paraId="384E9A1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421</w:t>
            </w:r>
          </w:p>
        </w:tc>
        <w:tc>
          <w:tcPr>
            <w:tcW w:w="2232" w:type="dxa"/>
          </w:tcPr>
          <w:p w14:paraId="3A7916A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24955A1A" w14:textId="77777777" w:rsidTr="00E53ACE">
        <w:tc>
          <w:tcPr>
            <w:tcW w:w="1250" w:type="dxa"/>
          </w:tcPr>
          <w:p w14:paraId="7438EB5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L-10</w:t>
            </w:r>
          </w:p>
        </w:tc>
        <w:tc>
          <w:tcPr>
            <w:tcW w:w="1669" w:type="dxa"/>
          </w:tcPr>
          <w:p w14:paraId="46A9E2D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JES5-16E3</w:t>
            </w:r>
          </w:p>
        </w:tc>
        <w:tc>
          <w:tcPr>
            <w:tcW w:w="4471" w:type="dxa"/>
          </w:tcPr>
          <w:p w14:paraId="7E712C3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605</w:t>
            </w:r>
          </w:p>
        </w:tc>
        <w:tc>
          <w:tcPr>
            <w:tcW w:w="2232" w:type="dxa"/>
          </w:tcPr>
          <w:p w14:paraId="56B97A4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67EA2115" w14:textId="77777777" w:rsidTr="00E53ACE">
        <w:tc>
          <w:tcPr>
            <w:tcW w:w="1250" w:type="dxa"/>
          </w:tcPr>
          <w:p w14:paraId="10AE5C8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L-13</w:t>
            </w:r>
          </w:p>
        </w:tc>
        <w:tc>
          <w:tcPr>
            <w:tcW w:w="1669" w:type="dxa"/>
          </w:tcPr>
          <w:p w14:paraId="0C20930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eBio13A</w:t>
            </w:r>
          </w:p>
        </w:tc>
        <w:tc>
          <w:tcPr>
            <w:tcW w:w="4471" w:type="dxa"/>
          </w:tcPr>
          <w:p w14:paraId="58B4D07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F488</w:t>
            </w:r>
          </w:p>
        </w:tc>
        <w:tc>
          <w:tcPr>
            <w:tcW w:w="2232" w:type="dxa"/>
          </w:tcPr>
          <w:p w14:paraId="2BAEB1D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2F9DBDA2" w14:textId="77777777" w:rsidTr="00E53ACE">
        <w:tc>
          <w:tcPr>
            <w:tcW w:w="1250" w:type="dxa"/>
          </w:tcPr>
          <w:p w14:paraId="1C040C81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L-17</w:t>
            </w:r>
          </w:p>
        </w:tc>
        <w:tc>
          <w:tcPr>
            <w:tcW w:w="1669" w:type="dxa"/>
          </w:tcPr>
          <w:p w14:paraId="62607D9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TC11-18H10.1</w:t>
            </w:r>
          </w:p>
        </w:tc>
        <w:tc>
          <w:tcPr>
            <w:tcW w:w="4471" w:type="dxa"/>
          </w:tcPr>
          <w:p w14:paraId="2ABEE3B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/Cy7</w:t>
            </w:r>
          </w:p>
        </w:tc>
        <w:tc>
          <w:tcPr>
            <w:tcW w:w="2232" w:type="dxa"/>
          </w:tcPr>
          <w:p w14:paraId="7831F55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257DA061" w14:textId="77777777" w:rsidTr="00E53ACE">
        <w:tc>
          <w:tcPr>
            <w:tcW w:w="1250" w:type="dxa"/>
          </w:tcPr>
          <w:p w14:paraId="5180BE2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FN</w:t>
            </w:r>
            <w:r w:rsidRPr="00527F1B">
              <w:rPr>
                <w:sz w:val="20"/>
                <w:szCs w:val="20"/>
                <w:lang w:val="el-GR"/>
              </w:rPr>
              <w:t>γ</w:t>
            </w:r>
          </w:p>
        </w:tc>
        <w:tc>
          <w:tcPr>
            <w:tcW w:w="1669" w:type="dxa"/>
          </w:tcPr>
          <w:p w14:paraId="530BB0E3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XMG1.2</w:t>
            </w:r>
          </w:p>
        </w:tc>
        <w:tc>
          <w:tcPr>
            <w:tcW w:w="4471" w:type="dxa"/>
          </w:tcPr>
          <w:p w14:paraId="028DE2B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711</w:t>
            </w:r>
          </w:p>
        </w:tc>
        <w:tc>
          <w:tcPr>
            <w:tcW w:w="2232" w:type="dxa"/>
          </w:tcPr>
          <w:p w14:paraId="183E34D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</w:tr>
      <w:tr w:rsidR="00302574" w:rsidRPr="00527F1B" w14:paraId="2AC62D2C" w14:textId="77777777" w:rsidTr="00E53ACE">
        <w:tc>
          <w:tcPr>
            <w:tcW w:w="1250" w:type="dxa"/>
          </w:tcPr>
          <w:p w14:paraId="5F7E814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bookmarkStart w:id="5" w:name="_Hlk137654875"/>
            <w:r w:rsidRPr="00527F1B">
              <w:rPr>
                <w:sz w:val="20"/>
                <w:szCs w:val="20"/>
              </w:rPr>
              <w:t>F4/80</w:t>
            </w:r>
          </w:p>
        </w:tc>
        <w:tc>
          <w:tcPr>
            <w:tcW w:w="1669" w:type="dxa"/>
          </w:tcPr>
          <w:p w14:paraId="13326B0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M8</w:t>
            </w:r>
          </w:p>
        </w:tc>
        <w:tc>
          <w:tcPr>
            <w:tcW w:w="4471" w:type="dxa"/>
          </w:tcPr>
          <w:p w14:paraId="10414E3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3461E62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5Gd</w:t>
            </w:r>
          </w:p>
        </w:tc>
      </w:tr>
      <w:tr w:rsidR="00302574" w:rsidRPr="00527F1B" w14:paraId="74F90A1B" w14:textId="77777777" w:rsidTr="00E53ACE">
        <w:tc>
          <w:tcPr>
            <w:tcW w:w="1250" w:type="dxa"/>
          </w:tcPr>
          <w:p w14:paraId="0FBFB8C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proofErr w:type="spellStart"/>
            <w:r w:rsidRPr="00527F1B">
              <w:rPr>
                <w:sz w:val="20"/>
                <w:szCs w:val="20"/>
              </w:rPr>
              <w:t>MerTK</w:t>
            </w:r>
            <w:proofErr w:type="spellEnd"/>
          </w:p>
        </w:tc>
        <w:tc>
          <w:tcPr>
            <w:tcW w:w="1669" w:type="dxa"/>
          </w:tcPr>
          <w:p w14:paraId="4920117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2B10C42</w:t>
            </w:r>
          </w:p>
        </w:tc>
        <w:tc>
          <w:tcPr>
            <w:tcW w:w="4471" w:type="dxa"/>
          </w:tcPr>
          <w:p w14:paraId="6E4BE3E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PC, Biotin or FITC</w:t>
            </w:r>
          </w:p>
        </w:tc>
        <w:tc>
          <w:tcPr>
            <w:tcW w:w="2232" w:type="dxa"/>
          </w:tcPr>
          <w:p w14:paraId="707288D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nti-FITC 160Gd</w:t>
            </w:r>
          </w:p>
        </w:tc>
      </w:tr>
      <w:tr w:rsidR="00302574" w:rsidRPr="00527F1B" w14:paraId="1FEA919C" w14:textId="77777777" w:rsidTr="00E53ACE">
        <w:tc>
          <w:tcPr>
            <w:tcW w:w="1250" w:type="dxa"/>
          </w:tcPr>
          <w:p w14:paraId="110591D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64</w:t>
            </w:r>
          </w:p>
        </w:tc>
        <w:tc>
          <w:tcPr>
            <w:tcW w:w="1669" w:type="dxa"/>
          </w:tcPr>
          <w:p w14:paraId="1DB8AB7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X54-5/7.1</w:t>
            </w:r>
          </w:p>
        </w:tc>
        <w:tc>
          <w:tcPr>
            <w:tcW w:w="4471" w:type="dxa"/>
          </w:tcPr>
          <w:p w14:paraId="5096BD3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 or BV711</w:t>
            </w:r>
          </w:p>
        </w:tc>
        <w:tc>
          <w:tcPr>
            <w:tcW w:w="2232" w:type="dxa"/>
          </w:tcPr>
          <w:p w14:paraId="41E5974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1Eu</w:t>
            </w:r>
          </w:p>
        </w:tc>
      </w:tr>
      <w:bookmarkEnd w:id="5"/>
      <w:tr w:rsidR="00302574" w:rsidRPr="00527F1B" w14:paraId="721FA72E" w14:textId="77777777" w:rsidTr="00E53ACE">
        <w:tc>
          <w:tcPr>
            <w:tcW w:w="1250" w:type="dxa"/>
          </w:tcPr>
          <w:p w14:paraId="04E0D45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proofErr w:type="spellStart"/>
            <w:r w:rsidRPr="00527F1B">
              <w:rPr>
                <w:sz w:val="20"/>
                <w:szCs w:val="20"/>
              </w:rPr>
              <w:t>Siglec</w:t>
            </w:r>
            <w:proofErr w:type="spellEnd"/>
            <w:r w:rsidRPr="00527F1B">
              <w:rPr>
                <w:sz w:val="20"/>
                <w:szCs w:val="20"/>
              </w:rPr>
              <w:t>-F</w:t>
            </w:r>
          </w:p>
        </w:tc>
        <w:tc>
          <w:tcPr>
            <w:tcW w:w="1669" w:type="dxa"/>
          </w:tcPr>
          <w:p w14:paraId="403E7F5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E50-2440</w:t>
            </w:r>
          </w:p>
        </w:tc>
        <w:tc>
          <w:tcPr>
            <w:tcW w:w="4471" w:type="dxa"/>
          </w:tcPr>
          <w:p w14:paraId="38A925B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F700, APC or PE/CF594</w:t>
            </w:r>
          </w:p>
        </w:tc>
        <w:tc>
          <w:tcPr>
            <w:tcW w:w="2232" w:type="dxa"/>
          </w:tcPr>
          <w:p w14:paraId="4C18E54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nti-APC 162Dy</w:t>
            </w:r>
          </w:p>
        </w:tc>
      </w:tr>
      <w:tr w:rsidR="00302574" w:rsidRPr="00527F1B" w14:paraId="04180E16" w14:textId="77777777" w:rsidTr="00E53ACE">
        <w:tc>
          <w:tcPr>
            <w:tcW w:w="1250" w:type="dxa"/>
          </w:tcPr>
          <w:p w14:paraId="435D953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Ly-6G</w:t>
            </w:r>
          </w:p>
        </w:tc>
        <w:tc>
          <w:tcPr>
            <w:tcW w:w="1669" w:type="dxa"/>
          </w:tcPr>
          <w:p w14:paraId="7832ECA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A8</w:t>
            </w:r>
          </w:p>
        </w:tc>
        <w:tc>
          <w:tcPr>
            <w:tcW w:w="4471" w:type="dxa"/>
          </w:tcPr>
          <w:p w14:paraId="54AD6B9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 xml:space="preserve">APC/eFluor780, BV650, FITC or </w:t>
            </w:r>
            <w:proofErr w:type="spellStart"/>
            <w:r w:rsidRPr="00527F1B">
              <w:rPr>
                <w:sz w:val="20"/>
                <w:szCs w:val="20"/>
              </w:rPr>
              <w:t>PerCP</w:t>
            </w:r>
            <w:proofErr w:type="spellEnd"/>
            <w:r w:rsidRPr="00527F1B">
              <w:rPr>
                <w:sz w:val="20"/>
                <w:szCs w:val="20"/>
              </w:rPr>
              <w:t>/Cy5.5</w:t>
            </w:r>
          </w:p>
        </w:tc>
        <w:tc>
          <w:tcPr>
            <w:tcW w:w="2232" w:type="dxa"/>
          </w:tcPr>
          <w:p w14:paraId="1C04ED8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1Pr</w:t>
            </w:r>
          </w:p>
        </w:tc>
      </w:tr>
      <w:tr w:rsidR="00302574" w:rsidRPr="00527F1B" w14:paraId="71A78B97" w14:textId="77777777" w:rsidTr="00E53ACE">
        <w:tc>
          <w:tcPr>
            <w:tcW w:w="1250" w:type="dxa"/>
          </w:tcPr>
          <w:p w14:paraId="29E1198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Ly-6C</w:t>
            </w:r>
          </w:p>
        </w:tc>
        <w:tc>
          <w:tcPr>
            <w:tcW w:w="1669" w:type="dxa"/>
          </w:tcPr>
          <w:p w14:paraId="3B9CA74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HK1.4</w:t>
            </w:r>
          </w:p>
        </w:tc>
        <w:tc>
          <w:tcPr>
            <w:tcW w:w="4471" w:type="dxa"/>
          </w:tcPr>
          <w:p w14:paraId="03CA5631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F700 or BV605</w:t>
            </w:r>
          </w:p>
        </w:tc>
        <w:tc>
          <w:tcPr>
            <w:tcW w:w="2232" w:type="dxa"/>
          </w:tcPr>
          <w:p w14:paraId="045951E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0Nd</w:t>
            </w:r>
          </w:p>
        </w:tc>
      </w:tr>
      <w:tr w:rsidR="00302574" w:rsidRPr="00527F1B" w14:paraId="144A31F2" w14:textId="77777777" w:rsidTr="00E53ACE">
        <w:tc>
          <w:tcPr>
            <w:tcW w:w="1250" w:type="dxa"/>
          </w:tcPr>
          <w:p w14:paraId="43A3120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11c</w:t>
            </w:r>
          </w:p>
        </w:tc>
        <w:tc>
          <w:tcPr>
            <w:tcW w:w="1669" w:type="dxa"/>
          </w:tcPr>
          <w:p w14:paraId="61F8294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N418</w:t>
            </w:r>
          </w:p>
        </w:tc>
        <w:tc>
          <w:tcPr>
            <w:tcW w:w="4471" w:type="dxa"/>
          </w:tcPr>
          <w:p w14:paraId="0855721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605 or BUV496</w:t>
            </w:r>
          </w:p>
        </w:tc>
        <w:tc>
          <w:tcPr>
            <w:tcW w:w="2232" w:type="dxa"/>
          </w:tcPr>
          <w:p w14:paraId="5106FDF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209Bi</w:t>
            </w:r>
          </w:p>
        </w:tc>
      </w:tr>
      <w:tr w:rsidR="00302574" w:rsidRPr="00527F1B" w14:paraId="17F84A40" w14:textId="77777777" w:rsidTr="00E53ACE">
        <w:tc>
          <w:tcPr>
            <w:tcW w:w="1250" w:type="dxa"/>
          </w:tcPr>
          <w:p w14:paraId="7D6AC76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IA/IE (MHC-II)</w:t>
            </w:r>
          </w:p>
        </w:tc>
        <w:tc>
          <w:tcPr>
            <w:tcW w:w="1669" w:type="dxa"/>
          </w:tcPr>
          <w:p w14:paraId="046FFCD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M5/114.15.2</w:t>
            </w:r>
          </w:p>
          <w:p w14:paraId="57431F2A" w14:textId="77777777" w:rsidR="00302574" w:rsidRPr="00527F1B" w:rsidRDefault="00302574" w:rsidP="00E53ACE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</w:tcPr>
          <w:p w14:paraId="450F796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/Cy5 or BUV661</w:t>
            </w:r>
          </w:p>
        </w:tc>
        <w:tc>
          <w:tcPr>
            <w:tcW w:w="2232" w:type="dxa"/>
          </w:tcPr>
          <w:p w14:paraId="7DB15AE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4Yb</w:t>
            </w:r>
          </w:p>
        </w:tc>
      </w:tr>
      <w:tr w:rsidR="00302574" w:rsidRPr="00527F1B" w14:paraId="0DF877B2" w14:textId="77777777" w:rsidTr="00E53ACE">
        <w:tc>
          <w:tcPr>
            <w:tcW w:w="1250" w:type="dxa"/>
          </w:tcPr>
          <w:p w14:paraId="2B452AE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DCA-1</w:t>
            </w:r>
          </w:p>
        </w:tc>
        <w:tc>
          <w:tcPr>
            <w:tcW w:w="1669" w:type="dxa"/>
          </w:tcPr>
          <w:p w14:paraId="178CB05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927</w:t>
            </w:r>
          </w:p>
        </w:tc>
        <w:tc>
          <w:tcPr>
            <w:tcW w:w="4471" w:type="dxa"/>
          </w:tcPr>
          <w:p w14:paraId="0B560F8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650 or BUV563</w:t>
            </w:r>
          </w:p>
        </w:tc>
        <w:tc>
          <w:tcPr>
            <w:tcW w:w="2232" w:type="dxa"/>
          </w:tcPr>
          <w:p w14:paraId="7F9EE65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3Dy</w:t>
            </w:r>
          </w:p>
        </w:tc>
      </w:tr>
      <w:tr w:rsidR="00302574" w:rsidRPr="00527F1B" w14:paraId="6CF74774" w14:textId="77777777" w:rsidTr="00E53ACE">
        <w:tc>
          <w:tcPr>
            <w:tcW w:w="1250" w:type="dxa"/>
          </w:tcPr>
          <w:p w14:paraId="1014AF8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26</w:t>
            </w:r>
          </w:p>
        </w:tc>
        <w:tc>
          <w:tcPr>
            <w:tcW w:w="1669" w:type="dxa"/>
          </w:tcPr>
          <w:p w14:paraId="049E629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H194-112</w:t>
            </w:r>
          </w:p>
        </w:tc>
        <w:tc>
          <w:tcPr>
            <w:tcW w:w="4471" w:type="dxa"/>
          </w:tcPr>
          <w:p w14:paraId="4B38726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UV737</w:t>
            </w:r>
          </w:p>
        </w:tc>
        <w:tc>
          <w:tcPr>
            <w:tcW w:w="2232" w:type="dxa"/>
          </w:tcPr>
          <w:p w14:paraId="4F899A7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2Yb</w:t>
            </w:r>
          </w:p>
        </w:tc>
      </w:tr>
      <w:tr w:rsidR="00302574" w:rsidRPr="00527F1B" w14:paraId="6DF956F8" w14:textId="77777777" w:rsidTr="00E53ACE">
        <w:tc>
          <w:tcPr>
            <w:tcW w:w="1250" w:type="dxa"/>
          </w:tcPr>
          <w:p w14:paraId="657D1BE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11b</w:t>
            </w:r>
          </w:p>
        </w:tc>
        <w:tc>
          <w:tcPr>
            <w:tcW w:w="1669" w:type="dxa"/>
          </w:tcPr>
          <w:p w14:paraId="0BA398E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M1/70</w:t>
            </w:r>
          </w:p>
        </w:tc>
        <w:tc>
          <w:tcPr>
            <w:tcW w:w="4471" w:type="dxa"/>
          </w:tcPr>
          <w:p w14:paraId="1E2E7E3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B700 or BV711</w:t>
            </w:r>
          </w:p>
        </w:tc>
        <w:tc>
          <w:tcPr>
            <w:tcW w:w="2232" w:type="dxa"/>
          </w:tcPr>
          <w:p w14:paraId="78ABB2D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3Nd</w:t>
            </w:r>
          </w:p>
        </w:tc>
      </w:tr>
      <w:tr w:rsidR="00302574" w:rsidRPr="00527F1B" w14:paraId="2CEAB9AD" w14:textId="77777777" w:rsidTr="00E53ACE">
        <w:tc>
          <w:tcPr>
            <w:tcW w:w="1250" w:type="dxa"/>
          </w:tcPr>
          <w:p w14:paraId="118A590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SIRP</w:t>
            </w:r>
            <w:r w:rsidRPr="00527F1B">
              <w:rPr>
                <w:sz w:val="20"/>
                <w:szCs w:val="20"/>
                <w:lang w:val="el-GR"/>
              </w:rPr>
              <w:t>α</w:t>
            </w:r>
          </w:p>
        </w:tc>
        <w:tc>
          <w:tcPr>
            <w:tcW w:w="1669" w:type="dxa"/>
          </w:tcPr>
          <w:p w14:paraId="038597B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84</w:t>
            </w:r>
          </w:p>
        </w:tc>
        <w:tc>
          <w:tcPr>
            <w:tcW w:w="4471" w:type="dxa"/>
          </w:tcPr>
          <w:p w14:paraId="371B0AB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2377259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3A</w:t>
            </w:r>
          </w:p>
        </w:tc>
      </w:tr>
      <w:tr w:rsidR="00302574" w:rsidRPr="00527F1B" w14:paraId="1779153C" w14:textId="77777777" w:rsidTr="00E53ACE">
        <w:tc>
          <w:tcPr>
            <w:tcW w:w="1250" w:type="dxa"/>
          </w:tcPr>
          <w:p w14:paraId="43E1D9D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301b (MGL2)</w:t>
            </w:r>
          </w:p>
        </w:tc>
        <w:tc>
          <w:tcPr>
            <w:tcW w:w="1669" w:type="dxa"/>
          </w:tcPr>
          <w:p w14:paraId="4A6E1B1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URA-1</w:t>
            </w:r>
          </w:p>
          <w:p w14:paraId="7D11237A" w14:textId="77777777" w:rsidR="00302574" w:rsidRPr="00527F1B" w:rsidRDefault="00302574" w:rsidP="00E53ACE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</w:tcPr>
          <w:p w14:paraId="158B0A6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 or PE/Cy7</w:t>
            </w:r>
          </w:p>
        </w:tc>
        <w:tc>
          <w:tcPr>
            <w:tcW w:w="2232" w:type="dxa"/>
          </w:tcPr>
          <w:p w14:paraId="121A569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nti-PE 165Ho</w:t>
            </w:r>
          </w:p>
        </w:tc>
      </w:tr>
      <w:tr w:rsidR="00302574" w:rsidRPr="00527F1B" w14:paraId="40126F40" w14:textId="77777777" w:rsidTr="00E53ACE">
        <w:tc>
          <w:tcPr>
            <w:tcW w:w="1250" w:type="dxa"/>
          </w:tcPr>
          <w:p w14:paraId="1B30569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Fc</w:t>
            </w:r>
            <w:r w:rsidRPr="00527F1B">
              <w:rPr>
                <w:sz w:val="20"/>
                <w:szCs w:val="20"/>
                <w:lang w:val="el-GR"/>
              </w:rPr>
              <w:t>ε</w:t>
            </w:r>
            <w:r w:rsidRPr="00527F1B">
              <w:rPr>
                <w:sz w:val="20"/>
                <w:szCs w:val="20"/>
              </w:rPr>
              <w:t>R1</w:t>
            </w:r>
          </w:p>
        </w:tc>
        <w:tc>
          <w:tcPr>
            <w:tcW w:w="1669" w:type="dxa"/>
          </w:tcPr>
          <w:p w14:paraId="2877D19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MAR-1</w:t>
            </w:r>
          </w:p>
        </w:tc>
        <w:tc>
          <w:tcPr>
            <w:tcW w:w="4471" w:type="dxa"/>
          </w:tcPr>
          <w:p w14:paraId="17B0D17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7561B2BA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76Yb</w:t>
            </w:r>
          </w:p>
        </w:tc>
      </w:tr>
      <w:tr w:rsidR="00302574" w:rsidRPr="00527F1B" w14:paraId="1F821BAC" w14:textId="77777777" w:rsidTr="00E53ACE">
        <w:tc>
          <w:tcPr>
            <w:tcW w:w="1250" w:type="dxa"/>
          </w:tcPr>
          <w:p w14:paraId="1E42B07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209a</w:t>
            </w:r>
          </w:p>
        </w:tc>
        <w:tc>
          <w:tcPr>
            <w:tcW w:w="1669" w:type="dxa"/>
          </w:tcPr>
          <w:p w14:paraId="7F7859E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MMD3</w:t>
            </w:r>
          </w:p>
        </w:tc>
        <w:tc>
          <w:tcPr>
            <w:tcW w:w="4471" w:type="dxa"/>
          </w:tcPr>
          <w:p w14:paraId="471E1E9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</w:t>
            </w:r>
          </w:p>
        </w:tc>
        <w:tc>
          <w:tcPr>
            <w:tcW w:w="2232" w:type="dxa"/>
          </w:tcPr>
          <w:p w14:paraId="6987F2F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2Sm</w:t>
            </w:r>
          </w:p>
        </w:tc>
      </w:tr>
      <w:tr w:rsidR="00302574" w:rsidRPr="00527F1B" w14:paraId="7E843780" w14:textId="77777777" w:rsidTr="00E53ACE">
        <w:tc>
          <w:tcPr>
            <w:tcW w:w="1250" w:type="dxa"/>
          </w:tcPr>
          <w:p w14:paraId="5D6C52B3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63</w:t>
            </w:r>
          </w:p>
        </w:tc>
        <w:tc>
          <w:tcPr>
            <w:tcW w:w="1669" w:type="dxa"/>
          </w:tcPr>
          <w:p w14:paraId="1FAD863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NVG-2</w:t>
            </w:r>
          </w:p>
        </w:tc>
        <w:tc>
          <w:tcPr>
            <w:tcW w:w="4471" w:type="dxa"/>
          </w:tcPr>
          <w:p w14:paraId="5F0339C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19CD92C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6A</w:t>
            </w:r>
          </w:p>
        </w:tc>
      </w:tr>
      <w:tr w:rsidR="00302574" w:rsidRPr="00527F1B" w14:paraId="6DFFDAAB" w14:textId="77777777" w:rsidTr="00E53ACE">
        <w:tc>
          <w:tcPr>
            <w:tcW w:w="1250" w:type="dxa"/>
          </w:tcPr>
          <w:p w14:paraId="3152229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200</w:t>
            </w:r>
          </w:p>
        </w:tc>
        <w:tc>
          <w:tcPr>
            <w:tcW w:w="1669" w:type="dxa"/>
          </w:tcPr>
          <w:p w14:paraId="37059C5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OX2</w:t>
            </w:r>
          </w:p>
        </w:tc>
        <w:tc>
          <w:tcPr>
            <w:tcW w:w="4471" w:type="dxa"/>
          </w:tcPr>
          <w:p w14:paraId="6D4BE39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1366E8D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8A</w:t>
            </w:r>
          </w:p>
        </w:tc>
      </w:tr>
      <w:tr w:rsidR="00302574" w:rsidRPr="00527F1B" w14:paraId="2B90F34F" w14:textId="77777777" w:rsidTr="00E53ACE">
        <w:tc>
          <w:tcPr>
            <w:tcW w:w="1250" w:type="dxa"/>
          </w:tcPr>
          <w:p w14:paraId="0B74CC6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215</w:t>
            </w:r>
          </w:p>
        </w:tc>
        <w:tc>
          <w:tcPr>
            <w:tcW w:w="1669" w:type="dxa"/>
          </w:tcPr>
          <w:p w14:paraId="1AD2760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6B4C88</w:t>
            </w:r>
          </w:p>
        </w:tc>
        <w:tc>
          <w:tcPr>
            <w:tcW w:w="4471" w:type="dxa"/>
          </w:tcPr>
          <w:p w14:paraId="170749A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0DA26F3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6A</w:t>
            </w:r>
          </w:p>
        </w:tc>
      </w:tr>
      <w:tr w:rsidR="00302574" w:rsidRPr="00527F1B" w14:paraId="3194096E" w14:textId="77777777" w:rsidTr="00E53ACE">
        <w:tc>
          <w:tcPr>
            <w:tcW w:w="1250" w:type="dxa"/>
          </w:tcPr>
          <w:p w14:paraId="72D2FA3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134</w:t>
            </w:r>
          </w:p>
        </w:tc>
        <w:tc>
          <w:tcPr>
            <w:tcW w:w="1669" w:type="dxa"/>
          </w:tcPr>
          <w:p w14:paraId="22D6B62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OX-80</w:t>
            </w:r>
          </w:p>
        </w:tc>
        <w:tc>
          <w:tcPr>
            <w:tcW w:w="4471" w:type="dxa"/>
          </w:tcPr>
          <w:p w14:paraId="2216AE71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5B2EE856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8A</w:t>
            </w:r>
          </w:p>
        </w:tc>
      </w:tr>
      <w:tr w:rsidR="00302574" w:rsidRPr="00527F1B" w14:paraId="27913E05" w14:textId="77777777" w:rsidTr="00E53ACE">
        <w:tc>
          <w:tcPr>
            <w:tcW w:w="1250" w:type="dxa"/>
          </w:tcPr>
          <w:p w14:paraId="173A80CD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Fc</w:t>
            </w:r>
            <w:r w:rsidRPr="00527F1B">
              <w:rPr>
                <w:sz w:val="20"/>
                <w:szCs w:val="20"/>
                <w:lang w:val="el-GR"/>
              </w:rPr>
              <w:t>γ</w:t>
            </w:r>
            <w:r w:rsidRPr="00527F1B">
              <w:rPr>
                <w:sz w:val="20"/>
                <w:szCs w:val="20"/>
              </w:rPr>
              <w:t>R4</w:t>
            </w:r>
          </w:p>
        </w:tc>
        <w:tc>
          <w:tcPr>
            <w:tcW w:w="1669" w:type="dxa"/>
          </w:tcPr>
          <w:p w14:paraId="3A6C090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9E9</w:t>
            </w:r>
          </w:p>
        </w:tc>
        <w:tc>
          <w:tcPr>
            <w:tcW w:w="4471" w:type="dxa"/>
          </w:tcPr>
          <w:p w14:paraId="5DA2E8C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421</w:t>
            </w:r>
          </w:p>
        </w:tc>
        <w:tc>
          <w:tcPr>
            <w:tcW w:w="2232" w:type="dxa"/>
          </w:tcPr>
          <w:p w14:paraId="4DC8B33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4Sm</w:t>
            </w:r>
          </w:p>
        </w:tc>
      </w:tr>
      <w:tr w:rsidR="00302574" w:rsidRPr="00527F1B" w14:paraId="1C4690D0" w14:textId="77777777" w:rsidTr="00E53ACE">
        <w:tc>
          <w:tcPr>
            <w:tcW w:w="1250" w:type="dxa"/>
          </w:tcPr>
          <w:p w14:paraId="0A05204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Arg1</w:t>
            </w:r>
          </w:p>
        </w:tc>
        <w:tc>
          <w:tcPr>
            <w:tcW w:w="1669" w:type="dxa"/>
          </w:tcPr>
          <w:p w14:paraId="01B340A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olyclonal Sheep</w:t>
            </w:r>
          </w:p>
        </w:tc>
        <w:tc>
          <w:tcPr>
            <w:tcW w:w="4471" w:type="dxa"/>
          </w:tcPr>
          <w:p w14:paraId="54C4BEE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1ADC9B8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4Dy</w:t>
            </w:r>
          </w:p>
        </w:tc>
      </w:tr>
      <w:tr w:rsidR="00302574" w:rsidRPr="00527F1B" w14:paraId="112329CA" w14:textId="77777777" w:rsidTr="00E53ACE">
        <w:tc>
          <w:tcPr>
            <w:tcW w:w="1250" w:type="dxa"/>
          </w:tcPr>
          <w:p w14:paraId="5A2E331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RELM</w:t>
            </w:r>
            <w:r w:rsidRPr="00527F1B">
              <w:rPr>
                <w:sz w:val="20"/>
                <w:szCs w:val="20"/>
                <w:lang w:val="el-GR"/>
              </w:rPr>
              <w:t>α</w:t>
            </w:r>
          </w:p>
        </w:tc>
        <w:tc>
          <w:tcPr>
            <w:tcW w:w="1669" w:type="dxa"/>
          </w:tcPr>
          <w:p w14:paraId="396A9D5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color w:val="000000"/>
                <w:sz w:val="20"/>
                <w:szCs w:val="20"/>
              </w:rPr>
              <w:t>Polyclonal Rabbit</w:t>
            </w:r>
          </w:p>
        </w:tc>
        <w:tc>
          <w:tcPr>
            <w:tcW w:w="4471" w:type="dxa"/>
          </w:tcPr>
          <w:p w14:paraId="4A2233D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1D2AE1BF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9Tb</w:t>
            </w:r>
          </w:p>
        </w:tc>
      </w:tr>
      <w:tr w:rsidR="00302574" w:rsidRPr="00527F1B" w14:paraId="39E45E4E" w14:textId="77777777" w:rsidTr="00E53ACE">
        <w:tc>
          <w:tcPr>
            <w:tcW w:w="1250" w:type="dxa"/>
          </w:tcPr>
          <w:p w14:paraId="0D06F63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X3CR1</w:t>
            </w:r>
          </w:p>
        </w:tc>
        <w:tc>
          <w:tcPr>
            <w:tcW w:w="1669" w:type="dxa"/>
          </w:tcPr>
          <w:p w14:paraId="5F20489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SA011F11</w:t>
            </w:r>
          </w:p>
        </w:tc>
        <w:tc>
          <w:tcPr>
            <w:tcW w:w="4471" w:type="dxa"/>
          </w:tcPr>
          <w:p w14:paraId="748C991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E/CF594</w:t>
            </w:r>
          </w:p>
        </w:tc>
        <w:tc>
          <w:tcPr>
            <w:tcW w:w="2232" w:type="dxa"/>
          </w:tcPr>
          <w:p w14:paraId="50D942C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7Er</w:t>
            </w:r>
          </w:p>
        </w:tc>
      </w:tr>
      <w:tr w:rsidR="00302574" w:rsidRPr="00527F1B" w14:paraId="56182284" w14:textId="77777777" w:rsidTr="00E53ACE">
        <w:tc>
          <w:tcPr>
            <w:tcW w:w="1250" w:type="dxa"/>
          </w:tcPr>
          <w:p w14:paraId="0902BA25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XCR1</w:t>
            </w:r>
          </w:p>
        </w:tc>
        <w:tc>
          <w:tcPr>
            <w:tcW w:w="1669" w:type="dxa"/>
          </w:tcPr>
          <w:p w14:paraId="48ABCED2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ZET</w:t>
            </w:r>
          </w:p>
        </w:tc>
        <w:tc>
          <w:tcPr>
            <w:tcW w:w="4471" w:type="dxa"/>
          </w:tcPr>
          <w:p w14:paraId="022A1CA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510</w:t>
            </w:r>
          </w:p>
        </w:tc>
        <w:tc>
          <w:tcPr>
            <w:tcW w:w="2232" w:type="dxa"/>
          </w:tcPr>
          <w:p w14:paraId="249A7F73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47Sm</w:t>
            </w:r>
          </w:p>
        </w:tc>
      </w:tr>
      <w:tr w:rsidR="00302574" w:rsidRPr="00527F1B" w14:paraId="6811FE0C" w14:textId="77777777" w:rsidTr="00E53ACE">
        <w:tc>
          <w:tcPr>
            <w:tcW w:w="1250" w:type="dxa"/>
          </w:tcPr>
          <w:p w14:paraId="76F0F439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103</w:t>
            </w:r>
          </w:p>
        </w:tc>
        <w:tc>
          <w:tcPr>
            <w:tcW w:w="1669" w:type="dxa"/>
          </w:tcPr>
          <w:p w14:paraId="14D6197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2E7</w:t>
            </w:r>
          </w:p>
        </w:tc>
        <w:tc>
          <w:tcPr>
            <w:tcW w:w="4471" w:type="dxa"/>
          </w:tcPr>
          <w:p w14:paraId="749C5760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421</w:t>
            </w:r>
          </w:p>
        </w:tc>
        <w:tc>
          <w:tcPr>
            <w:tcW w:w="2232" w:type="dxa"/>
          </w:tcPr>
          <w:p w14:paraId="2CD0F9F5" w14:textId="77777777" w:rsidR="00302574" w:rsidRPr="00527F1B" w:rsidRDefault="00302574" w:rsidP="00E53ACE">
            <w:pPr>
              <w:rPr>
                <w:sz w:val="20"/>
                <w:szCs w:val="20"/>
              </w:rPr>
            </w:pPr>
          </w:p>
        </w:tc>
      </w:tr>
      <w:tr w:rsidR="00302574" w:rsidRPr="00527F1B" w14:paraId="599ACFB4" w14:textId="77777777" w:rsidTr="00E53ACE">
        <w:tc>
          <w:tcPr>
            <w:tcW w:w="1250" w:type="dxa"/>
          </w:tcPr>
          <w:p w14:paraId="154C0E9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D206</w:t>
            </w:r>
          </w:p>
        </w:tc>
        <w:tc>
          <w:tcPr>
            <w:tcW w:w="1669" w:type="dxa"/>
          </w:tcPr>
          <w:p w14:paraId="21D896D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068C2</w:t>
            </w:r>
          </w:p>
        </w:tc>
        <w:tc>
          <w:tcPr>
            <w:tcW w:w="4471" w:type="dxa"/>
          </w:tcPr>
          <w:p w14:paraId="0D1F83BC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BV785</w:t>
            </w:r>
          </w:p>
        </w:tc>
        <w:tc>
          <w:tcPr>
            <w:tcW w:w="2232" w:type="dxa"/>
          </w:tcPr>
          <w:p w14:paraId="0D0D7DA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9Tm</w:t>
            </w:r>
          </w:p>
        </w:tc>
      </w:tr>
      <w:tr w:rsidR="00302574" w:rsidRPr="00527F1B" w14:paraId="1AFA6FAA" w14:textId="77777777" w:rsidTr="00E53ACE">
        <w:tc>
          <w:tcPr>
            <w:tcW w:w="1250" w:type="dxa"/>
          </w:tcPr>
          <w:p w14:paraId="231F0A4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Chi3l3/Ym1</w:t>
            </w:r>
          </w:p>
        </w:tc>
        <w:tc>
          <w:tcPr>
            <w:tcW w:w="1669" w:type="dxa"/>
          </w:tcPr>
          <w:p w14:paraId="78DA101E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Polyclonal Goat</w:t>
            </w:r>
          </w:p>
        </w:tc>
        <w:tc>
          <w:tcPr>
            <w:tcW w:w="4471" w:type="dxa"/>
          </w:tcPr>
          <w:p w14:paraId="60A9564B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5B605DC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61Dy</w:t>
            </w:r>
          </w:p>
        </w:tc>
      </w:tr>
      <w:tr w:rsidR="00302574" w:rsidRPr="00527F1B" w14:paraId="5F32494F" w14:textId="77777777" w:rsidTr="00E53ACE">
        <w:tc>
          <w:tcPr>
            <w:tcW w:w="1250" w:type="dxa"/>
          </w:tcPr>
          <w:p w14:paraId="149A9478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Slc7a2</w:t>
            </w:r>
          </w:p>
        </w:tc>
        <w:tc>
          <w:tcPr>
            <w:tcW w:w="1669" w:type="dxa"/>
          </w:tcPr>
          <w:p w14:paraId="093E6C8E" w14:textId="77777777" w:rsidR="00302574" w:rsidRPr="00527F1B" w:rsidRDefault="00302574" w:rsidP="00E53ACE">
            <w:pPr>
              <w:rPr>
                <w:color w:val="000000"/>
                <w:sz w:val="20"/>
                <w:szCs w:val="20"/>
              </w:rPr>
            </w:pPr>
            <w:r w:rsidRPr="00527F1B">
              <w:rPr>
                <w:color w:val="000000"/>
                <w:sz w:val="20"/>
                <w:szCs w:val="20"/>
              </w:rPr>
              <w:t>Polyclonal Rabbit</w:t>
            </w:r>
          </w:p>
        </w:tc>
        <w:tc>
          <w:tcPr>
            <w:tcW w:w="4471" w:type="dxa"/>
          </w:tcPr>
          <w:p w14:paraId="3AD73677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-</w:t>
            </w:r>
          </w:p>
        </w:tc>
        <w:tc>
          <w:tcPr>
            <w:tcW w:w="2232" w:type="dxa"/>
          </w:tcPr>
          <w:p w14:paraId="6D513384" w14:textId="77777777" w:rsidR="00302574" w:rsidRPr="00527F1B" w:rsidRDefault="00302574" w:rsidP="00E53ACE">
            <w:pPr>
              <w:rPr>
                <w:sz w:val="20"/>
                <w:szCs w:val="20"/>
              </w:rPr>
            </w:pPr>
            <w:r w:rsidRPr="00527F1B">
              <w:rPr>
                <w:sz w:val="20"/>
                <w:szCs w:val="20"/>
              </w:rPr>
              <w:t>153A</w:t>
            </w:r>
          </w:p>
        </w:tc>
      </w:tr>
    </w:tbl>
    <w:p w14:paraId="27334D5E" w14:textId="77777777" w:rsidR="00302574" w:rsidRPr="00C46816" w:rsidRDefault="00302574" w:rsidP="00302574"/>
    <w:p w14:paraId="00CEC72D" w14:textId="77777777" w:rsidR="00302574" w:rsidRPr="008A1D78" w:rsidRDefault="00302574" w:rsidP="008A1D78">
      <w:pPr>
        <w:jc w:val="both"/>
        <w:rPr>
          <w:color w:val="000000"/>
          <w:szCs w:val="22"/>
        </w:rPr>
      </w:pPr>
    </w:p>
    <w:sectPr w:rsidR="00302574" w:rsidRPr="008A1D78" w:rsidSect="009A0DA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44"/>
    <w:rsid w:val="00011B3E"/>
    <w:rsid w:val="000175A1"/>
    <w:rsid w:val="00026132"/>
    <w:rsid w:val="00042437"/>
    <w:rsid w:val="000606A2"/>
    <w:rsid w:val="000627D1"/>
    <w:rsid w:val="000918B7"/>
    <w:rsid w:val="000951E8"/>
    <w:rsid w:val="000A0D4E"/>
    <w:rsid w:val="000A3EDC"/>
    <w:rsid w:val="000A7929"/>
    <w:rsid w:val="000C1A07"/>
    <w:rsid w:val="000D0A55"/>
    <w:rsid w:val="000D6D87"/>
    <w:rsid w:val="000F27AC"/>
    <w:rsid w:val="001054E7"/>
    <w:rsid w:val="00121F61"/>
    <w:rsid w:val="00144F42"/>
    <w:rsid w:val="0015102B"/>
    <w:rsid w:val="00156CDA"/>
    <w:rsid w:val="001707E1"/>
    <w:rsid w:val="0017446B"/>
    <w:rsid w:val="00176DE4"/>
    <w:rsid w:val="001A1DE1"/>
    <w:rsid w:val="001C1B4F"/>
    <w:rsid w:val="001F4E0B"/>
    <w:rsid w:val="001F720F"/>
    <w:rsid w:val="002001F0"/>
    <w:rsid w:val="00210D4F"/>
    <w:rsid w:val="00213ED0"/>
    <w:rsid w:val="0023124C"/>
    <w:rsid w:val="00231B1F"/>
    <w:rsid w:val="00240B76"/>
    <w:rsid w:val="0025698B"/>
    <w:rsid w:val="002670F9"/>
    <w:rsid w:val="00283675"/>
    <w:rsid w:val="002A4369"/>
    <w:rsid w:val="002B0B66"/>
    <w:rsid w:val="002B4943"/>
    <w:rsid w:val="002B7F60"/>
    <w:rsid w:val="002C172B"/>
    <w:rsid w:val="002D21B2"/>
    <w:rsid w:val="002D72FE"/>
    <w:rsid w:val="002D7B42"/>
    <w:rsid w:val="002E17A3"/>
    <w:rsid w:val="002F00CA"/>
    <w:rsid w:val="002F0371"/>
    <w:rsid w:val="002F5574"/>
    <w:rsid w:val="002F5EF5"/>
    <w:rsid w:val="002F6BA9"/>
    <w:rsid w:val="00301ED5"/>
    <w:rsid w:val="00302574"/>
    <w:rsid w:val="003161DD"/>
    <w:rsid w:val="003509A2"/>
    <w:rsid w:val="00351973"/>
    <w:rsid w:val="003618AC"/>
    <w:rsid w:val="003638C5"/>
    <w:rsid w:val="0037142A"/>
    <w:rsid w:val="003959D9"/>
    <w:rsid w:val="0039648D"/>
    <w:rsid w:val="003A5948"/>
    <w:rsid w:val="003B3420"/>
    <w:rsid w:val="003B3849"/>
    <w:rsid w:val="003C506B"/>
    <w:rsid w:val="003D00B6"/>
    <w:rsid w:val="003D41B6"/>
    <w:rsid w:val="003E2693"/>
    <w:rsid w:val="003F05C3"/>
    <w:rsid w:val="003F2013"/>
    <w:rsid w:val="003F3C56"/>
    <w:rsid w:val="003F4727"/>
    <w:rsid w:val="003F60C2"/>
    <w:rsid w:val="004153B6"/>
    <w:rsid w:val="00434FB2"/>
    <w:rsid w:val="004378A2"/>
    <w:rsid w:val="00467C70"/>
    <w:rsid w:val="00471F01"/>
    <w:rsid w:val="004838D8"/>
    <w:rsid w:val="00490DE3"/>
    <w:rsid w:val="004B11AB"/>
    <w:rsid w:val="004B446E"/>
    <w:rsid w:val="004C412F"/>
    <w:rsid w:val="004C4C9F"/>
    <w:rsid w:val="004D5D7E"/>
    <w:rsid w:val="004D7E34"/>
    <w:rsid w:val="004F5993"/>
    <w:rsid w:val="0050563C"/>
    <w:rsid w:val="005079E1"/>
    <w:rsid w:val="00507FFE"/>
    <w:rsid w:val="00514BDD"/>
    <w:rsid w:val="0052317C"/>
    <w:rsid w:val="005231DB"/>
    <w:rsid w:val="00534524"/>
    <w:rsid w:val="00542EC2"/>
    <w:rsid w:val="00552100"/>
    <w:rsid w:val="00552F6E"/>
    <w:rsid w:val="00557FC1"/>
    <w:rsid w:val="00577726"/>
    <w:rsid w:val="00583389"/>
    <w:rsid w:val="005871B2"/>
    <w:rsid w:val="00593346"/>
    <w:rsid w:val="005972C7"/>
    <w:rsid w:val="005B031E"/>
    <w:rsid w:val="005B3808"/>
    <w:rsid w:val="005B4D17"/>
    <w:rsid w:val="005C134A"/>
    <w:rsid w:val="005C1977"/>
    <w:rsid w:val="005C63FF"/>
    <w:rsid w:val="005C65A1"/>
    <w:rsid w:val="005D2A3E"/>
    <w:rsid w:val="005D4D6A"/>
    <w:rsid w:val="005D6F73"/>
    <w:rsid w:val="005E03A8"/>
    <w:rsid w:val="005E2D57"/>
    <w:rsid w:val="005E601A"/>
    <w:rsid w:val="005F57B7"/>
    <w:rsid w:val="00611047"/>
    <w:rsid w:val="006113CE"/>
    <w:rsid w:val="00613B0E"/>
    <w:rsid w:val="00626025"/>
    <w:rsid w:val="00632779"/>
    <w:rsid w:val="00635B8F"/>
    <w:rsid w:val="00643338"/>
    <w:rsid w:val="00647D1A"/>
    <w:rsid w:val="006517B5"/>
    <w:rsid w:val="00657DCF"/>
    <w:rsid w:val="00657FC5"/>
    <w:rsid w:val="00665531"/>
    <w:rsid w:val="006836AD"/>
    <w:rsid w:val="006A02C4"/>
    <w:rsid w:val="006A484D"/>
    <w:rsid w:val="006B3B09"/>
    <w:rsid w:val="006C54BB"/>
    <w:rsid w:val="006C772A"/>
    <w:rsid w:val="006D510C"/>
    <w:rsid w:val="006D5EF8"/>
    <w:rsid w:val="006F37F4"/>
    <w:rsid w:val="0070063C"/>
    <w:rsid w:val="007127D1"/>
    <w:rsid w:val="00715B30"/>
    <w:rsid w:val="00725C98"/>
    <w:rsid w:val="00732655"/>
    <w:rsid w:val="007436EA"/>
    <w:rsid w:val="00757A02"/>
    <w:rsid w:val="007633A7"/>
    <w:rsid w:val="00766497"/>
    <w:rsid w:val="00766F44"/>
    <w:rsid w:val="0079227A"/>
    <w:rsid w:val="00793260"/>
    <w:rsid w:val="007C63EF"/>
    <w:rsid w:val="007D3378"/>
    <w:rsid w:val="007E760D"/>
    <w:rsid w:val="00822A2C"/>
    <w:rsid w:val="00825A46"/>
    <w:rsid w:val="00827AEA"/>
    <w:rsid w:val="00836441"/>
    <w:rsid w:val="00842E24"/>
    <w:rsid w:val="0087044C"/>
    <w:rsid w:val="00896ABA"/>
    <w:rsid w:val="008A1D78"/>
    <w:rsid w:val="008D0242"/>
    <w:rsid w:val="008E0B3D"/>
    <w:rsid w:val="008F2AC5"/>
    <w:rsid w:val="008F6193"/>
    <w:rsid w:val="00903EFB"/>
    <w:rsid w:val="00924E75"/>
    <w:rsid w:val="00925E5B"/>
    <w:rsid w:val="00930F7C"/>
    <w:rsid w:val="00937D21"/>
    <w:rsid w:val="00945C11"/>
    <w:rsid w:val="0094777F"/>
    <w:rsid w:val="00956104"/>
    <w:rsid w:val="009658D3"/>
    <w:rsid w:val="009726E1"/>
    <w:rsid w:val="009730D1"/>
    <w:rsid w:val="009A0DA3"/>
    <w:rsid w:val="009E6650"/>
    <w:rsid w:val="009F22D2"/>
    <w:rsid w:val="009F58E0"/>
    <w:rsid w:val="00A04860"/>
    <w:rsid w:val="00A0702B"/>
    <w:rsid w:val="00A11192"/>
    <w:rsid w:val="00A11D53"/>
    <w:rsid w:val="00A132FD"/>
    <w:rsid w:val="00A1782A"/>
    <w:rsid w:val="00A17C8A"/>
    <w:rsid w:val="00A23F02"/>
    <w:rsid w:val="00A4230E"/>
    <w:rsid w:val="00A45F20"/>
    <w:rsid w:val="00A46521"/>
    <w:rsid w:val="00A55F04"/>
    <w:rsid w:val="00A57AFC"/>
    <w:rsid w:val="00A607D5"/>
    <w:rsid w:val="00A657D7"/>
    <w:rsid w:val="00A75B34"/>
    <w:rsid w:val="00A9543D"/>
    <w:rsid w:val="00A954E0"/>
    <w:rsid w:val="00AA7A14"/>
    <w:rsid w:val="00AB0754"/>
    <w:rsid w:val="00AB468E"/>
    <w:rsid w:val="00AC0B0F"/>
    <w:rsid w:val="00AC1238"/>
    <w:rsid w:val="00AC52A6"/>
    <w:rsid w:val="00AC7A59"/>
    <w:rsid w:val="00AE282C"/>
    <w:rsid w:val="00B11AB7"/>
    <w:rsid w:val="00B20D56"/>
    <w:rsid w:val="00B3088D"/>
    <w:rsid w:val="00B3557E"/>
    <w:rsid w:val="00B35DAE"/>
    <w:rsid w:val="00B44399"/>
    <w:rsid w:val="00B46019"/>
    <w:rsid w:val="00B47804"/>
    <w:rsid w:val="00B874DE"/>
    <w:rsid w:val="00B97BBB"/>
    <w:rsid w:val="00BA013E"/>
    <w:rsid w:val="00BA56BF"/>
    <w:rsid w:val="00BB32B4"/>
    <w:rsid w:val="00BB392F"/>
    <w:rsid w:val="00BC004A"/>
    <w:rsid w:val="00BC13A2"/>
    <w:rsid w:val="00BE6F3D"/>
    <w:rsid w:val="00BF1265"/>
    <w:rsid w:val="00BF310C"/>
    <w:rsid w:val="00C3293D"/>
    <w:rsid w:val="00C36D29"/>
    <w:rsid w:val="00C422BB"/>
    <w:rsid w:val="00C44028"/>
    <w:rsid w:val="00C52EAB"/>
    <w:rsid w:val="00C7525B"/>
    <w:rsid w:val="00C753D2"/>
    <w:rsid w:val="00C76E4B"/>
    <w:rsid w:val="00C92FCF"/>
    <w:rsid w:val="00CA7688"/>
    <w:rsid w:val="00CB094E"/>
    <w:rsid w:val="00CB188E"/>
    <w:rsid w:val="00CB3286"/>
    <w:rsid w:val="00CD2640"/>
    <w:rsid w:val="00CD703F"/>
    <w:rsid w:val="00CE7AAB"/>
    <w:rsid w:val="00CF02BB"/>
    <w:rsid w:val="00CF7636"/>
    <w:rsid w:val="00D0585F"/>
    <w:rsid w:val="00D12D64"/>
    <w:rsid w:val="00D166BF"/>
    <w:rsid w:val="00D2722C"/>
    <w:rsid w:val="00D279BB"/>
    <w:rsid w:val="00D3637B"/>
    <w:rsid w:val="00D4143C"/>
    <w:rsid w:val="00D60224"/>
    <w:rsid w:val="00D67F72"/>
    <w:rsid w:val="00D72699"/>
    <w:rsid w:val="00D73D47"/>
    <w:rsid w:val="00D80D9A"/>
    <w:rsid w:val="00D82070"/>
    <w:rsid w:val="00D8245F"/>
    <w:rsid w:val="00D97C47"/>
    <w:rsid w:val="00DA409B"/>
    <w:rsid w:val="00DC25EE"/>
    <w:rsid w:val="00DD6CB2"/>
    <w:rsid w:val="00DE0CD4"/>
    <w:rsid w:val="00DE1B95"/>
    <w:rsid w:val="00DF66AE"/>
    <w:rsid w:val="00E0350A"/>
    <w:rsid w:val="00E107BF"/>
    <w:rsid w:val="00E20751"/>
    <w:rsid w:val="00E231A8"/>
    <w:rsid w:val="00E475A7"/>
    <w:rsid w:val="00E579DA"/>
    <w:rsid w:val="00E57F03"/>
    <w:rsid w:val="00E63944"/>
    <w:rsid w:val="00E80706"/>
    <w:rsid w:val="00EA0AAF"/>
    <w:rsid w:val="00EB6E3A"/>
    <w:rsid w:val="00EB7006"/>
    <w:rsid w:val="00EC6001"/>
    <w:rsid w:val="00ED2EC6"/>
    <w:rsid w:val="00ED316F"/>
    <w:rsid w:val="00EF6BF3"/>
    <w:rsid w:val="00F03113"/>
    <w:rsid w:val="00F06C75"/>
    <w:rsid w:val="00F14334"/>
    <w:rsid w:val="00F2431F"/>
    <w:rsid w:val="00F2600B"/>
    <w:rsid w:val="00F40E40"/>
    <w:rsid w:val="00F43FEC"/>
    <w:rsid w:val="00F4527B"/>
    <w:rsid w:val="00F570DC"/>
    <w:rsid w:val="00F6129D"/>
    <w:rsid w:val="00F646DC"/>
    <w:rsid w:val="00F73B9F"/>
    <w:rsid w:val="00F75ECB"/>
    <w:rsid w:val="00F860A7"/>
    <w:rsid w:val="00F8740D"/>
    <w:rsid w:val="00F92655"/>
    <w:rsid w:val="00FD43A5"/>
    <w:rsid w:val="00FD70C6"/>
    <w:rsid w:val="00FE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04051"/>
  <w15:chartTrackingRefBased/>
  <w15:docId w15:val="{498709E9-56B2-A74E-9881-3CC3BD54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F720F"/>
  </w:style>
  <w:style w:type="character" w:styleId="CommentReference">
    <w:name w:val="annotation reference"/>
    <w:basedOn w:val="DefaultParagraphFont"/>
    <w:uiPriority w:val="99"/>
    <w:semiHidden/>
    <w:unhideWhenUsed/>
    <w:rsid w:val="001F7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2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2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20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025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ok</dc:creator>
  <cp:keywords/>
  <dc:description/>
  <cp:lastModifiedBy>Cook, Peter</cp:lastModifiedBy>
  <cp:revision>3</cp:revision>
  <dcterms:created xsi:type="dcterms:W3CDTF">2023-11-24T18:21:00Z</dcterms:created>
  <dcterms:modified xsi:type="dcterms:W3CDTF">2023-11-24T18:22:00Z</dcterms:modified>
</cp:coreProperties>
</file>